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C3910" w14:textId="77777777" w:rsidR="000E5118" w:rsidRPr="00295F4C" w:rsidRDefault="002D6421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110557" wp14:editId="1578D057">
            <wp:extent cx="5936615" cy="360807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708DF" w14:textId="33B58281" w:rsidR="00F302B8" w:rsidRPr="00295F4C" w:rsidRDefault="00F302B8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7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D0F0D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6D0F0D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5% of grid all cells. Geographic coordinate system is in NAD83, projected coordinate system is lambert equal area, grid cell resolution is 4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6F27F617" w14:textId="4D6C50DD" w:rsidR="002D6421" w:rsidRPr="00295F4C" w:rsidRDefault="002D6421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6421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76638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0:00Z</dcterms:modified>
</cp:coreProperties>
</file>